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70E58" w14:textId="6B40D3DF" w:rsidR="00A14DC5" w:rsidRPr="00837ACD" w:rsidRDefault="00A14DC5" w:rsidP="00A14DC5">
      <w:pPr>
        <w:pStyle w:val="SupplementaryMaterial"/>
        <w:rPr>
          <w:b w:val="0"/>
        </w:rPr>
      </w:pPr>
      <w:r w:rsidRPr="00837ACD">
        <w:t>Supplementary Material</w:t>
      </w:r>
    </w:p>
    <w:p w14:paraId="5A2358C2" w14:textId="77777777" w:rsidR="00A26166" w:rsidRPr="00837ACD" w:rsidRDefault="00A26166" w:rsidP="00C27678">
      <w:pPr>
        <w:spacing w:line="30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0" w:name="OLE_LINK21"/>
    </w:p>
    <w:p w14:paraId="70F4107E" w14:textId="24A8AD14" w:rsidR="00A80FFA" w:rsidRPr="00837ACD" w:rsidRDefault="00A80FFA" w:rsidP="00C27678">
      <w:pPr>
        <w:spacing w:line="30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1" w:name="OLE_LINK37"/>
      <w:bookmarkStart w:id="2" w:name="OLE_LINK36"/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Supplementary Table 1. Sequences for primers used in real time </w:t>
      </w:r>
      <w:bookmarkStart w:id="3" w:name="_Hlk88321308"/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>RT-PCR</w:t>
      </w:r>
      <w:bookmarkEnd w:id="3"/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assa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7"/>
        <w:gridCol w:w="763"/>
        <w:gridCol w:w="3416"/>
        <w:gridCol w:w="3380"/>
      </w:tblGrid>
      <w:tr w:rsidR="00837ACD" w:rsidRPr="00837ACD" w14:paraId="1529F5D4" w14:textId="77777777" w:rsidTr="00026C94">
        <w:tc>
          <w:tcPr>
            <w:tcW w:w="444" w:type="pct"/>
          </w:tcPr>
          <w:bookmarkEnd w:id="1"/>
          <w:p w14:paraId="5E29AF6D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>Target</w:t>
            </w:r>
          </w:p>
        </w:tc>
        <w:tc>
          <w:tcPr>
            <w:tcW w:w="460" w:type="pct"/>
          </w:tcPr>
          <w:p w14:paraId="003BD9F8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2059" w:type="pct"/>
          </w:tcPr>
          <w:p w14:paraId="1325ABC1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 xml:space="preserve">Forward primer (5’ to 3’)  </w:t>
            </w:r>
          </w:p>
        </w:tc>
        <w:tc>
          <w:tcPr>
            <w:tcW w:w="2037" w:type="pct"/>
          </w:tcPr>
          <w:p w14:paraId="273AC87C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>Reverse Primer (5’ to 3’)</w:t>
            </w:r>
          </w:p>
        </w:tc>
      </w:tr>
      <w:tr w:rsidR="00837ACD" w:rsidRPr="00837ACD" w14:paraId="46D13C9B" w14:textId="77777777" w:rsidTr="00026C94">
        <w:tc>
          <w:tcPr>
            <w:tcW w:w="444" w:type="pct"/>
          </w:tcPr>
          <w:p w14:paraId="05C87539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ouse</w:t>
            </w:r>
          </w:p>
        </w:tc>
        <w:tc>
          <w:tcPr>
            <w:tcW w:w="460" w:type="pct"/>
          </w:tcPr>
          <w:p w14:paraId="7645CFD0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β-actin</w:t>
            </w:r>
          </w:p>
        </w:tc>
        <w:tc>
          <w:tcPr>
            <w:tcW w:w="2059" w:type="pct"/>
          </w:tcPr>
          <w:p w14:paraId="6F426308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ACGGCCAGGTCATCACTATTG</w:t>
            </w:r>
          </w:p>
        </w:tc>
        <w:tc>
          <w:tcPr>
            <w:tcW w:w="2037" w:type="pct"/>
          </w:tcPr>
          <w:p w14:paraId="60DE2F80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CAAGAAGGAAGGCTGGAAAAG</w:t>
            </w:r>
          </w:p>
        </w:tc>
      </w:tr>
      <w:tr w:rsidR="00837ACD" w:rsidRPr="00837ACD" w14:paraId="3A843302" w14:textId="77777777" w:rsidTr="00026C94">
        <w:tc>
          <w:tcPr>
            <w:tcW w:w="444" w:type="pct"/>
          </w:tcPr>
          <w:p w14:paraId="640EF0DB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ouse</w:t>
            </w:r>
          </w:p>
        </w:tc>
        <w:tc>
          <w:tcPr>
            <w:tcW w:w="460" w:type="pct"/>
          </w:tcPr>
          <w:p w14:paraId="2C3AE6A3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TNF-α</w:t>
            </w:r>
          </w:p>
        </w:tc>
        <w:tc>
          <w:tcPr>
            <w:tcW w:w="2059" w:type="pct"/>
          </w:tcPr>
          <w:p w14:paraId="6AAED653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ATAGCTCCCAGAAAAGCAAGC</w:t>
            </w:r>
          </w:p>
        </w:tc>
        <w:tc>
          <w:tcPr>
            <w:tcW w:w="2037" w:type="pct"/>
          </w:tcPr>
          <w:p w14:paraId="5061298F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CACCCCGAAGTTCAGTAGACA</w:t>
            </w:r>
          </w:p>
        </w:tc>
      </w:tr>
      <w:tr w:rsidR="00837ACD" w:rsidRPr="00837ACD" w14:paraId="4F14551E" w14:textId="77777777" w:rsidTr="00026C94">
        <w:tc>
          <w:tcPr>
            <w:tcW w:w="444" w:type="pct"/>
          </w:tcPr>
          <w:p w14:paraId="7CA5A851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ouse</w:t>
            </w:r>
          </w:p>
        </w:tc>
        <w:tc>
          <w:tcPr>
            <w:tcW w:w="460" w:type="pct"/>
          </w:tcPr>
          <w:p w14:paraId="7A372E66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IL-6</w:t>
            </w:r>
          </w:p>
        </w:tc>
        <w:tc>
          <w:tcPr>
            <w:tcW w:w="2059" w:type="pct"/>
          </w:tcPr>
          <w:p w14:paraId="31FBEC60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TGGAGTCACAGAAGGAGTGGCTAAG</w:t>
            </w:r>
          </w:p>
        </w:tc>
        <w:tc>
          <w:tcPr>
            <w:tcW w:w="2037" w:type="pct"/>
          </w:tcPr>
          <w:p w14:paraId="28A7F951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TCTGACCACAGTGAGGAATGTCCAC</w:t>
            </w:r>
          </w:p>
        </w:tc>
      </w:tr>
      <w:tr w:rsidR="00837ACD" w:rsidRPr="00837ACD" w14:paraId="0208035B" w14:textId="77777777" w:rsidTr="00026C94">
        <w:tc>
          <w:tcPr>
            <w:tcW w:w="444" w:type="pct"/>
          </w:tcPr>
          <w:p w14:paraId="5A123EAE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ouse</w:t>
            </w:r>
          </w:p>
        </w:tc>
        <w:tc>
          <w:tcPr>
            <w:tcW w:w="460" w:type="pct"/>
          </w:tcPr>
          <w:p w14:paraId="08FB90CD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IL-1β</w:t>
            </w:r>
          </w:p>
        </w:tc>
        <w:tc>
          <w:tcPr>
            <w:tcW w:w="2059" w:type="pct"/>
          </w:tcPr>
          <w:p w14:paraId="35EEB80E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GCCTTGGGCCTCAAAGGAAAGAATC</w:t>
            </w:r>
          </w:p>
        </w:tc>
        <w:tc>
          <w:tcPr>
            <w:tcW w:w="2037" w:type="pct"/>
          </w:tcPr>
          <w:p w14:paraId="2217B1AD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GGAAGACACAGATTCCATGGTGAAG</w:t>
            </w:r>
          </w:p>
        </w:tc>
      </w:tr>
      <w:tr w:rsidR="00837ACD" w:rsidRPr="00837ACD" w14:paraId="487F008E" w14:textId="77777777" w:rsidTr="00026C94">
        <w:tc>
          <w:tcPr>
            <w:tcW w:w="444" w:type="pct"/>
          </w:tcPr>
          <w:p w14:paraId="087574CE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ouse</w:t>
            </w:r>
          </w:p>
        </w:tc>
        <w:tc>
          <w:tcPr>
            <w:tcW w:w="460" w:type="pct"/>
          </w:tcPr>
          <w:p w14:paraId="1D0EC5E7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CP-1</w:t>
            </w:r>
          </w:p>
        </w:tc>
        <w:tc>
          <w:tcPr>
            <w:tcW w:w="2059" w:type="pct"/>
          </w:tcPr>
          <w:p w14:paraId="5ACAE8D4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GGCTCAGCCAGATGCAGTTAA</w:t>
            </w:r>
          </w:p>
        </w:tc>
        <w:tc>
          <w:tcPr>
            <w:tcW w:w="2037" w:type="pct"/>
          </w:tcPr>
          <w:p w14:paraId="3552E745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CCTACTCATTGGGATCATCTTGCT</w:t>
            </w:r>
          </w:p>
        </w:tc>
      </w:tr>
      <w:tr w:rsidR="00837ACD" w:rsidRPr="00837ACD" w14:paraId="7969C5EF" w14:textId="77777777" w:rsidTr="00026C94">
        <w:tc>
          <w:tcPr>
            <w:tcW w:w="444" w:type="pct"/>
          </w:tcPr>
          <w:p w14:paraId="4B453428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ouse</w:t>
            </w:r>
          </w:p>
        </w:tc>
        <w:tc>
          <w:tcPr>
            <w:tcW w:w="460" w:type="pct"/>
          </w:tcPr>
          <w:p w14:paraId="38EEC3F0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IFN-β</w:t>
            </w:r>
          </w:p>
        </w:tc>
        <w:tc>
          <w:tcPr>
            <w:tcW w:w="2059" w:type="pct"/>
          </w:tcPr>
          <w:p w14:paraId="3ADFAD1F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TGGGAGATGTCCTCAACTGC</w:t>
            </w:r>
          </w:p>
        </w:tc>
        <w:tc>
          <w:tcPr>
            <w:tcW w:w="2037" w:type="pct"/>
          </w:tcPr>
          <w:p w14:paraId="32015D6C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CCTGCAACCACCACTCATTC</w:t>
            </w:r>
          </w:p>
        </w:tc>
      </w:tr>
      <w:tr w:rsidR="00837ACD" w:rsidRPr="00837ACD" w14:paraId="45CD0DC0" w14:textId="77777777" w:rsidTr="00026C94">
        <w:tc>
          <w:tcPr>
            <w:tcW w:w="444" w:type="pct"/>
          </w:tcPr>
          <w:p w14:paraId="69DB4986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H5N1</w:t>
            </w:r>
          </w:p>
        </w:tc>
        <w:tc>
          <w:tcPr>
            <w:tcW w:w="460" w:type="pct"/>
          </w:tcPr>
          <w:p w14:paraId="1CA08282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2059" w:type="pct"/>
          </w:tcPr>
          <w:p w14:paraId="54BB6D1F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GAGTCTTCTAACCGAGGTCGAAAC</w:t>
            </w:r>
          </w:p>
        </w:tc>
        <w:tc>
          <w:tcPr>
            <w:tcW w:w="2037" w:type="pct"/>
          </w:tcPr>
          <w:p w14:paraId="35562B6F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TTAGTCAGAGGTGACAAGATTGGTC</w:t>
            </w:r>
          </w:p>
        </w:tc>
      </w:tr>
      <w:tr w:rsidR="00A80FFA" w:rsidRPr="00837ACD" w14:paraId="6A7ECAEF" w14:textId="77777777" w:rsidTr="00026C94">
        <w:tc>
          <w:tcPr>
            <w:tcW w:w="444" w:type="pct"/>
          </w:tcPr>
          <w:p w14:paraId="66956314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H5N1</w:t>
            </w:r>
          </w:p>
        </w:tc>
        <w:tc>
          <w:tcPr>
            <w:tcW w:w="460" w:type="pct"/>
          </w:tcPr>
          <w:p w14:paraId="0C06D86D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4096" w:type="pct"/>
            <w:gridSpan w:val="2"/>
          </w:tcPr>
          <w:p w14:paraId="7DA97F1F" w14:textId="77777777" w:rsidR="00A80FFA" w:rsidRPr="00837ACD" w:rsidRDefault="00A80FFA" w:rsidP="00F852A2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>Probe-</w:t>
            </w:r>
            <w:r w:rsidRPr="00837ACD">
              <w:rPr>
                <w:rFonts w:ascii="Times New Roman" w:hAnsi="Times New Roman" w:cs="Times New Roman"/>
              </w:rPr>
              <w:t xml:space="preserve"> </w:t>
            </w:r>
            <w:r w:rsidRPr="00837ACD">
              <w:rPr>
                <w:rFonts w:ascii="Times New Roman" w:eastAsia="SimSun" w:hAnsi="Times New Roman" w:cs="Times New Roman"/>
                <w:sz w:val="18"/>
                <w:szCs w:val="20"/>
              </w:rPr>
              <w:t xml:space="preserve">(FAM)GCTTTGAGGGGGCCTGACGGG(TAMRA) </w:t>
            </w:r>
          </w:p>
        </w:tc>
      </w:tr>
      <w:bookmarkEnd w:id="0"/>
      <w:bookmarkEnd w:id="2"/>
    </w:tbl>
    <w:p w14:paraId="283C73B3" w14:textId="77777777" w:rsidR="00A80FFA" w:rsidRPr="00837ACD" w:rsidRDefault="00A80FFA" w:rsidP="00EE5D97">
      <w:pPr>
        <w:rPr>
          <w:rFonts w:ascii="Times New Roman" w:eastAsia="SimSun" w:hAnsi="Times New Roman" w:cs="Times New Roman"/>
          <w:b/>
          <w:bCs/>
        </w:rPr>
      </w:pPr>
    </w:p>
    <w:p w14:paraId="2242C1E1" w14:textId="1D3C2AA3" w:rsidR="00EE5D97" w:rsidRPr="00837ACD" w:rsidRDefault="00EE5D97" w:rsidP="00C27678">
      <w:pPr>
        <w:spacing w:line="30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4" w:name="OLE_LINK26"/>
      <w:bookmarkStart w:id="5" w:name="OLE_LINK23"/>
      <w:bookmarkStart w:id="6" w:name="OLE_LINK22"/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Supplementary Table </w:t>
      </w:r>
      <w:r w:rsidR="00A80FFA"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>2</w:t>
      </w:r>
      <w:bookmarkEnd w:id="4"/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>. Histopathological scoring criteria</w:t>
      </w:r>
    </w:p>
    <w:bookmarkEnd w:id="5"/>
    <w:p w14:paraId="76149519" w14:textId="77777777" w:rsidR="00EE5D97" w:rsidRPr="00837ACD" w:rsidRDefault="00EE5D97" w:rsidP="00C27678">
      <w:pPr>
        <w:spacing w:line="300" w:lineRule="auto"/>
        <w:rPr>
          <w:rFonts w:ascii="Times New Roman" w:eastAsia="SimSun" w:hAnsi="Times New Roman" w:cs="Times New Roman"/>
          <w:sz w:val="24"/>
          <w:szCs w:val="28"/>
        </w:rPr>
      </w:pPr>
      <w:r w:rsidRPr="00837ACD">
        <w:rPr>
          <w:rFonts w:ascii="Times New Roman" w:eastAsia="SimSun" w:hAnsi="Times New Roman" w:cs="Times New Roman"/>
          <w:sz w:val="24"/>
          <w:szCs w:val="28"/>
        </w:rPr>
        <w:t>Each tissue section was carefully observed under a microscope and histological changes were recorded. The degree of tissue lesions was divided into five levels: the normal lung was scored as 0; mild or a small number of lesions were scored as 1; moderate lesions were scored as 2; severe or multiple lesions were scored as 3; very severe or a large number of lesions were scored as 4 (</w:t>
      </w:r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>a.</w:t>
      </w:r>
      <w:r w:rsidRPr="00837ACD">
        <w:rPr>
          <w:rFonts w:ascii="Times New Roman" w:eastAsia="SimSun" w:hAnsi="Times New Roman" w:cs="Times New Roman"/>
          <w:sz w:val="24"/>
          <w:szCs w:val="28"/>
        </w:rPr>
        <w:t xml:space="preserve"> LNP-Man/Flu group; </w:t>
      </w:r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b. </w:t>
      </w:r>
      <w:r w:rsidRPr="00837ACD">
        <w:rPr>
          <w:rFonts w:ascii="Times New Roman" w:eastAsia="SimSun" w:hAnsi="Times New Roman" w:cs="Times New Roman"/>
          <w:sz w:val="24"/>
          <w:szCs w:val="28"/>
        </w:rPr>
        <w:t xml:space="preserve">LNP-Man/Flu-Fe group; </w:t>
      </w:r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c. </w:t>
      </w:r>
      <w:r w:rsidRPr="00837ACD">
        <w:rPr>
          <w:rFonts w:ascii="Times New Roman" w:eastAsia="SimSun" w:hAnsi="Times New Roman" w:cs="Times New Roman"/>
          <w:sz w:val="24"/>
          <w:szCs w:val="28"/>
        </w:rPr>
        <w:t xml:space="preserve">LNP-Man/CD5-Flu-Fe group; </w:t>
      </w:r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d. </w:t>
      </w:r>
      <w:r w:rsidRPr="00837ACD">
        <w:rPr>
          <w:rFonts w:ascii="Times New Roman" w:eastAsia="SimSun" w:hAnsi="Times New Roman" w:cs="Times New Roman"/>
          <w:sz w:val="24"/>
          <w:szCs w:val="28"/>
        </w:rPr>
        <w:t xml:space="preserve">LNP-Man/Flu-Fe+R848 group; </w:t>
      </w:r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>e.</w:t>
      </w:r>
      <w:r w:rsidRPr="00837ACD">
        <w:rPr>
          <w:rFonts w:ascii="Times New Roman" w:eastAsia="SimSun" w:hAnsi="Times New Roman" w:cs="Times New Roman"/>
          <w:sz w:val="24"/>
          <w:szCs w:val="28"/>
        </w:rPr>
        <w:t xml:space="preserve"> LNP-Man/CD5-Flu-Fe+R848 group; </w:t>
      </w:r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f. </w:t>
      </w:r>
      <w:r w:rsidRPr="00837ACD">
        <w:rPr>
          <w:rFonts w:ascii="Times New Roman" w:eastAsia="SimSun" w:hAnsi="Times New Roman" w:cs="Times New Roman"/>
          <w:sz w:val="24"/>
          <w:szCs w:val="28"/>
        </w:rPr>
        <w:t xml:space="preserve">LNP-Man group; </w:t>
      </w:r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g. </w:t>
      </w:r>
      <w:r w:rsidRPr="00837ACD">
        <w:rPr>
          <w:rFonts w:ascii="Times New Roman" w:eastAsia="SimSun" w:hAnsi="Times New Roman" w:cs="Times New Roman"/>
          <w:sz w:val="24"/>
          <w:szCs w:val="28"/>
        </w:rPr>
        <w:t>PBS group)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34"/>
        <w:gridCol w:w="2391"/>
        <w:gridCol w:w="2817"/>
        <w:gridCol w:w="1254"/>
      </w:tblGrid>
      <w:tr w:rsidR="00837ACD" w:rsidRPr="00837ACD" w14:paraId="5015A7FC" w14:textId="77777777" w:rsidTr="00C4172B">
        <w:trPr>
          <w:trHeight w:val="882"/>
        </w:trPr>
        <w:tc>
          <w:tcPr>
            <w:tcW w:w="1105" w:type="pct"/>
            <w:tcBorders>
              <w:tl2br w:val="single" w:sz="4" w:space="0" w:color="000000"/>
            </w:tcBorders>
            <w:shd w:val="clear" w:color="auto" w:fill="auto"/>
            <w:vAlign w:val="center"/>
          </w:tcPr>
          <w:p w14:paraId="7FDC4066" w14:textId="77777777" w:rsidR="00EE5D97" w:rsidRPr="00837ACD" w:rsidRDefault="00EE5D97" w:rsidP="00C4172B">
            <w:pPr>
              <w:tabs>
                <w:tab w:val="left" w:pos="1320"/>
              </w:tabs>
              <w:jc w:val="right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  <w:t xml:space="preserve">         </w:t>
            </w:r>
            <w:bookmarkStart w:id="7" w:name="OLE_LINK1"/>
            <w:r w:rsidRPr="00837ACD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  <w:t>Lesion</w:t>
            </w:r>
          </w:p>
          <w:p w14:paraId="3F9F7F4B" w14:textId="77777777" w:rsidR="00EE5D97" w:rsidRPr="00837ACD" w:rsidRDefault="00EE5D97" w:rsidP="00C4172B">
            <w:pPr>
              <w:tabs>
                <w:tab w:val="left" w:pos="1320"/>
              </w:tabs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441" w:type="pct"/>
            <w:shd w:val="clear" w:color="auto" w:fill="auto"/>
            <w:vAlign w:val="center"/>
          </w:tcPr>
          <w:p w14:paraId="64E32BFF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  <w:t>alveolar wall thickening</w:t>
            </w:r>
          </w:p>
        </w:tc>
        <w:tc>
          <w:tcPr>
            <w:tcW w:w="1698" w:type="pct"/>
            <w:shd w:val="clear" w:color="auto" w:fill="auto"/>
            <w:vAlign w:val="center"/>
          </w:tcPr>
          <w:p w14:paraId="7A1BC7F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  <w:t>inflammatory cell infiltration</w:t>
            </w:r>
          </w:p>
        </w:tc>
        <w:tc>
          <w:tcPr>
            <w:tcW w:w="756" w:type="pct"/>
            <w:vAlign w:val="center"/>
          </w:tcPr>
          <w:p w14:paraId="16D3A2B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</w:rPr>
              <w:t>Total score</w:t>
            </w:r>
          </w:p>
        </w:tc>
      </w:tr>
      <w:tr w:rsidR="00837ACD" w:rsidRPr="00837ACD" w14:paraId="59CE1CFD" w14:textId="77777777" w:rsidTr="00C4172B">
        <w:trPr>
          <w:trHeight w:val="322"/>
        </w:trPr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A4B2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 xml:space="preserve">a-1  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22AD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2C78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E953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5</w:t>
            </w:r>
          </w:p>
        </w:tc>
      </w:tr>
      <w:tr w:rsidR="00837ACD" w:rsidRPr="00837ACD" w14:paraId="5783C5D2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B0BD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a-2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259E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0A79F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B6663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5</w:t>
            </w:r>
          </w:p>
        </w:tc>
      </w:tr>
      <w:tr w:rsidR="00837ACD" w:rsidRPr="00837ACD" w14:paraId="1E466E3A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8EBD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 xml:space="preserve">a-3  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BABA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53A4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88A82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</w:tr>
      <w:tr w:rsidR="00837ACD" w:rsidRPr="00837ACD" w14:paraId="03799487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F681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 xml:space="preserve">a-4 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9C71F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8DF0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0153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8</w:t>
            </w:r>
          </w:p>
        </w:tc>
      </w:tr>
      <w:tr w:rsidR="00837ACD" w:rsidRPr="00837ACD" w14:paraId="6825BD64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3BA7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a-5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51C4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AC0B6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FD5B2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</w:tr>
      <w:tr w:rsidR="00837ACD" w:rsidRPr="00837ACD" w14:paraId="48A52203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F9A3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b-1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C179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2772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268A4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</w:tr>
      <w:tr w:rsidR="00837ACD" w:rsidRPr="00837ACD" w14:paraId="2F3FC498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69D0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b-2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35B34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EBA2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92A7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5</w:t>
            </w:r>
          </w:p>
        </w:tc>
      </w:tr>
      <w:tr w:rsidR="00837ACD" w:rsidRPr="00837ACD" w14:paraId="1F92278E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5C42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b-3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1CF5A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C6D5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C4F1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5</w:t>
            </w:r>
          </w:p>
        </w:tc>
      </w:tr>
      <w:tr w:rsidR="00837ACD" w:rsidRPr="00837ACD" w14:paraId="4AD398ED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4271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b-4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D43A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A09E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ADCC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</w:tr>
      <w:tr w:rsidR="00837ACD" w:rsidRPr="00837ACD" w14:paraId="0C739939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E9A82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b-5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A41F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1B1A3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8C5A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</w:tr>
      <w:tr w:rsidR="00837ACD" w:rsidRPr="00837ACD" w14:paraId="37AA06C5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9D55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c-1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ADFF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00E9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D2967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</w:tr>
      <w:tr w:rsidR="00837ACD" w:rsidRPr="00837ACD" w14:paraId="083C6449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28FC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c-2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39C5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0980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5453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6</w:t>
            </w:r>
          </w:p>
        </w:tc>
      </w:tr>
      <w:tr w:rsidR="00837ACD" w:rsidRPr="00837ACD" w14:paraId="28E96FD4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0053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c-3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3AC8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F53D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06F4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</w:tr>
      <w:tr w:rsidR="00837ACD" w:rsidRPr="00837ACD" w14:paraId="7F0B67DB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3CF9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c-4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08B5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E18CA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9E037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</w:tr>
      <w:tr w:rsidR="00837ACD" w:rsidRPr="00837ACD" w14:paraId="5E312970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C408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c-5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3901F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CC776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CB74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</w:tr>
      <w:tr w:rsidR="00837ACD" w:rsidRPr="00837ACD" w14:paraId="6A1821C0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FA28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lastRenderedPageBreak/>
              <w:t>d-1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9E92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28983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2223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</w:tr>
      <w:tr w:rsidR="00837ACD" w:rsidRPr="00837ACD" w14:paraId="055034BF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3A74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d-2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62C0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420C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B0F8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</w:tr>
      <w:tr w:rsidR="00837ACD" w:rsidRPr="00837ACD" w14:paraId="5EEFAA63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4306A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d-3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25914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036C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3047A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</w:tr>
      <w:tr w:rsidR="00837ACD" w:rsidRPr="00837ACD" w14:paraId="0828A5B4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891A6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d-4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8668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2C927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B8AC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</w:tr>
      <w:tr w:rsidR="00837ACD" w:rsidRPr="00837ACD" w14:paraId="07F0AC51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9ABF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d-5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6870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629A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7A70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</w:tr>
      <w:tr w:rsidR="00837ACD" w:rsidRPr="00837ACD" w14:paraId="3BE06374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F45F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e-1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AEFF6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4A02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11F0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</w:tr>
      <w:tr w:rsidR="00837ACD" w:rsidRPr="00837ACD" w14:paraId="1A79A919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4220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e-2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AF614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F67A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884C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</w:tr>
      <w:tr w:rsidR="00837ACD" w:rsidRPr="00837ACD" w14:paraId="7A937DF1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8D46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e-3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9A00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DFFB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900E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</w:tr>
      <w:tr w:rsidR="00837ACD" w:rsidRPr="00837ACD" w14:paraId="2EBF192E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38E66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e-4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A9EA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5E82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703F2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</w:tr>
      <w:tr w:rsidR="00837ACD" w:rsidRPr="00837ACD" w14:paraId="4691C400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5D16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e-5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E3DA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FC0D3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54F5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</w:tr>
      <w:tr w:rsidR="00837ACD" w:rsidRPr="00837ACD" w14:paraId="42FADBA9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91674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f-1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F53E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2B71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7801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6</w:t>
            </w:r>
          </w:p>
        </w:tc>
      </w:tr>
      <w:tr w:rsidR="00837ACD" w:rsidRPr="00837ACD" w14:paraId="6BCB9953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9B74A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f-2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9640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E5734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41B63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</w:tr>
      <w:tr w:rsidR="00837ACD" w:rsidRPr="00837ACD" w14:paraId="2D7FB80F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608C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f-3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C7FDB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1D73E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B217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5</w:t>
            </w:r>
          </w:p>
        </w:tc>
      </w:tr>
      <w:tr w:rsidR="00837ACD" w:rsidRPr="00837ACD" w14:paraId="05114AB4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4EB86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f-4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C1F82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1C86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1A27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8</w:t>
            </w:r>
          </w:p>
        </w:tc>
      </w:tr>
      <w:tr w:rsidR="00837ACD" w:rsidRPr="00837ACD" w14:paraId="3F1D955A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B8EB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f-5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EEC94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6CB6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5D58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8</w:t>
            </w:r>
          </w:p>
        </w:tc>
      </w:tr>
      <w:tr w:rsidR="00837ACD" w:rsidRPr="00837ACD" w14:paraId="25DF1DB3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77A74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g-1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1AF6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2AE4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3B12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6</w:t>
            </w:r>
          </w:p>
        </w:tc>
      </w:tr>
      <w:tr w:rsidR="00837ACD" w:rsidRPr="00837ACD" w14:paraId="35C051D8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32647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g-2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0723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AB513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14E93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5</w:t>
            </w:r>
          </w:p>
        </w:tc>
      </w:tr>
      <w:tr w:rsidR="00837ACD" w:rsidRPr="00837ACD" w14:paraId="78D36930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08949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g-3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F89B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3F7CC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6024F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8</w:t>
            </w:r>
          </w:p>
        </w:tc>
      </w:tr>
      <w:tr w:rsidR="00837ACD" w:rsidRPr="00837ACD" w14:paraId="57EE3A72" w14:textId="77777777" w:rsidTr="00C4172B"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7442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g-4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DA332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A7CA5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CAAB8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8</w:t>
            </w:r>
          </w:p>
        </w:tc>
      </w:tr>
      <w:tr w:rsidR="00EE5D97" w:rsidRPr="00837ACD" w14:paraId="3FCEB954" w14:textId="77777777" w:rsidTr="00C4172B">
        <w:trPr>
          <w:trHeight w:val="50"/>
        </w:trPr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50CF1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g-5</w:t>
            </w:r>
          </w:p>
        </w:tc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E581D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70CDA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4E980" w14:textId="77777777" w:rsidR="00EE5D97" w:rsidRPr="00837ACD" w:rsidRDefault="00EE5D97" w:rsidP="00C4172B">
            <w:pPr>
              <w:jc w:val="center"/>
              <w:rPr>
                <w:rFonts w:ascii="Times New Roman" w:eastAsia="DengXian Light" w:hAnsi="Times New Roman" w:cs="Times New Roman"/>
                <w:sz w:val="18"/>
                <w:szCs w:val="18"/>
              </w:rPr>
            </w:pPr>
            <w:r w:rsidRPr="00837ACD">
              <w:rPr>
                <w:rFonts w:ascii="Times New Roman" w:eastAsia="DengXian Light" w:hAnsi="Times New Roman" w:cs="Times New Roman"/>
                <w:sz w:val="18"/>
                <w:szCs w:val="18"/>
              </w:rPr>
              <w:t>8</w:t>
            </w:r>
          </w:p>
        </w:tc>
      </w:tr>
    </w:tbl>
    <w:p w14:paraId="77FF0FAF" w14:textId="77777777" w:rsidR="00EE5D97" w:rsidRPr="00837ACD" w:rsidRDefault="00EE5D97">
      <w:pPr>
        <w:rPr>
          <w:rFonts w:ascii="Times New Roman" w:eastAsia="SimSun" w:hAnsi="Times New Roman" w:cs="Times New Roman"/>
          <w:b/>
          <w:bCs/>
        </w:rPr>
      </w:pPr>
      <w:bookmarkStart w:id="8" w:name="OLE_LINK18"/>
      <w:bookmarkEnd w:id="7"/>
    </w:p>
    <w:p w14:paraId="54932AEA" w14:textId="2BE6DDAF" w:rsidR="001C4155" w:rsidRPr="00837ACD" w:rsidRDefault="00B83C21" w:rsidP="001C4155">
      <w:pPr>
        <w:spacing w:line="300" w:lineRule="auto"/>
        <w:rPr>
          <w:rFonts w:ascii="Times New Roman" w:eastAsia="SimSun" w:hAnsi="Times New Roman" w:cs="Times New Roman"/>
          <w:sz w:val="24"/>
          <w:szCs w:val="28"/>
        </w:rPr>
      </w:pPr>
      <w:bookmarkStart w:id="9" w:name="OLE_LINK38"/>
      <w:bookmarkStart w:id="10" w:name="_Hlk100009029"/>
      <w:bookmarkEnd w:id="6"/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>Supplementary Fig</w:t>
      </w:r>
      <w:r w:rsidR="00155406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ure</w:t>
      </w:r>
      <w:r w:rsidR="00B34951" w:rsidRPr="00837ACD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>1</w:t>
      </w:r>
      <w:r w:rsidR="00B34951"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="00292465"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987627"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flow cytometry </w:t>
      </w:r>
      <w:r w:rsidR="00292465"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>gating strategy and representative dot plots</w:t>
      </w:r>
      <w:r w:rsidR="00987627"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. </w:t>
      </w:r>
      <w:bookmarkEnd w:id="9"/>
      <w:r w:rsidR="00987627"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(a) </w:t>
      </w:r>
      <w:r w:rsidR="009273F2" w:rsidRPr="00837ACD">
        <w:rPr>
          <w:rFonts w:ascii="Times New Roman" w:eastAsia="SimSun" w:hAnsi="Times New Roman" w:cs="Times New Roman"/>
          <w:sz w:val="24"/>
          <w:szCs w:val="28"/>
        </w:rPr>
        <w:t xml:space="preserve">Antigen-specific </w:t>
      </w:r>
      <w:r w:rsidR="00987627" w:rsidRPr="00837ACD">
        <w:rPr>
          <w:rFonts w:ascii="Times New Roman" w:eastAsia="SimSun" w:hAnsi="Times New Roman" w:cs="Times New Roman"/>
          <w:sz w:val="24"/>
          <w:szCs w:val="28"/>
        </w:rPr>
        <w:t>CD3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987627" w:rsidRPr="00837ACD">
        <w:rPr>
          <w:rFonts w:ascii="Times New Roman" w:eastAsia="SimSun" w:hAnsi="Times New Roman" w:cs="Times New Roman"/>
          <w:sz w:val="24"/>
          <w:szCs w:val="28"/>
        </w:rPr>
        <w:t>CD4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987627" w:rsidRPr="00837ACD">
        <w:rPr>
          <w:rFonts w:ascii="Times New Roman" w:eastAsia="SimSun" w:hAnsi="Times New Roman" w:cs="Times New Roman"/>
          <w:sz w:val="24"/>
          <w:szCs w:val="28"/>
        </w:rPr>
        <w:t>, CD3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CD4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IL-4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 xml:space="preserve"> and CD3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CD4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IFN-γ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9273F2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 xml:space="preserve"> </w:t>
      </w:r>
      <w:r w:rsidR="009273F2" w:rsidRPr="00837ACD">
        <w:rPr>
          <w:rFonts w:ascii="Times New Roman" w:eastAsia="SimSun" w:hAnsi="Times New Roman" w:cs="Times New Roman"/>
          <w:sz w:val="24"/>
          <w:szCs w:val="28"/>
        </w:rPr>
        <w:t>cells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 xml:space="preserve">; </w:t>
      </w:r>
      <w:r w:rsidR="001C4155" w:rsidRPr="00837AC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(b) </w:t>
      </w:r>
      <w:r w:rsidR="009273F2" w:rsidRPr="00837ACD">
        <w:rPr>
          <w:rFonts w:ascii="Times New Roman" w:eastAsia="SimSun" w:hAnsi="Times New Roman" w:cs="Times New Roman"/>
          <w:sz w:val="24"/>
          <w:szCs w:val="28"/>
        </w:rPr>
        <w:t xml:space="preserve">Antigen-specific 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CD3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CD8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, CD3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CD8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IL-</w:t>
      </w:r>
      <w:r w:rsidR="003C6102" w:rsidRPr="00837ACD">
        <w:rPr>
          <w:rFonts w:ascii="Times New Roman" w:eastAsia="SimSun" w:hAnsi="Times New Roman" w:cs="Times New Roman"/>
          <w:sz w:val="24"/>
          <w:szCs w:val="28"/>
        </w:rPr>
        <w:t>2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 xml:space="preserve"> and CD3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CD8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1C4155" w:rsidRPr="00837ACD">
        <w:rPr>
          <w:rFonts w:ascii="Times New Roman" w:eastAsia="SimSun" w:hAnsi="Times New Roman" w:cs="Times New Roman"/>
          <w:sz w:val="24"/>
          <w:szCs w:val="28"/>
        </w:rPr>
        <w:t>IFN-γ</w:t>
      </w:r>
      <w:r w:rsidR="001C4155" w:rsidRPr="00837ACD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="009273F2" w:rsidRPr="00837ACD">
        <w:rPr>
          <w:rFonts w:ascii="Times New Roman" w:eastAsia="SimSun" w:hAnsi="Times New Roman" w:cs="Times New Roman"/>
          <w:sz w:val="24"/>
          <w:szCs w:val="28"/>
        </w:rPr>
        <w:t xml:space="preserve"> cells</w:t>
      </w:r>
      <w:r w:rsidR="001C4155" w:rsidRPr="00837ACD">
        <w:rPr>
          <w:rFonts w:ascii="Times New Roman" w:eastAsia="SimSun" w:hAnsi="Times New Roman" w:cs="Times New Roman" w:hint="eastAsia"/>
          <w:sz w:val="24"/>
          <w:szCs w:val="28"/>
        </w:rPr>
        <w:t>.</w:t>
      </w:r>
    </w:p>
    <w:bookmarkEnd w:id="8"/>
    <w:p w14:paraId="63F5D372" w14:textId="41787CC1" w:rsidR="00757A35" w:rsidRPr="00837ACD" w:rsidRDefault="00FF4166">
      <w:pPr>
        <w:rPr>
          <w:rFonts w:ascii="Times New Roman" w:eastAsia="SimSun" w:hAnsi="Times New Roman" w:cs="Times New Roman"/>
        </w:rPr>
      </w:pPr>
      <w:r w:rsidRPr="00837ACD">
        <w:rPr>
          <w:rFonts w:ascii="Times New Roman" w:hAnsi="Times New Roman" w:cs="Times New Roman"/>
          <w:noProof/>
        </w:rPr>
        <w:drawing>
          <wp:inline distT="0" distB="0" distL="0" distR="0" wp14:anchorId="65E586D4" wp14:editId="2F6DB229">
            <wp:extent cx="5274310" cy="31457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B0E0B" w14:textId="4CE04A41" w:rsidR="00486606" w:rsidRPr="00837ACD" w:rsidRDefault="00A9312D">
      <w:pPr>
        <w:rPr>
          <w:rFonts w:ascii="Times New Roman" w:eastAsia="SimSun" w:hAnsi="Times New Roman" w:cs="Times New Roman"/>
        </w:rPr>
      </w:pPr>
      <w:r w:rsidRPr="00837AC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B1A127" wp14:editId="2FE3813F">
            <wp:extent cx="5274310" cy="31508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0"/>
    <w:p w14:paraId="5047BE99" w14:textId="77777777" w:rsidR="00757A35" w:rsidRPr="00837ACD" w:rsidRDefault="00757A35">
      <w:pPr>
        <w:rPr>
          <w:rFonts w:ascii="Times New Roman" w:eastAsia="SimSun" w:hAnsi="Times New Roman" w:cs="Times New Roman"/>
        </w:rPr>
      </w:pPr>
    </w:p>
    <w:p w14:paraId="35DDC01D" w14:textId="001BC9F2" w:rsidR="006869E2" w:rsidRPr="00837ACD" w:rsidRDefault="00757A35">
      <w:pPr>
        <w:rPr>
          <w:rFonts w:ascii="Times New Roman" w:eastAsia="SimSun" w:hAnsi="Times New Roman" w:cs="Times New Roman"/>
        </w:rPr>
      </w:pPr>
      <w:r w:rsidRPr="00837ACD">
        <w:rPr>
          <w:rFonts w:ascii="Times New Roman" w:eastAsia="SimSun" w:hAnsi="Times New Roman" w:cs="Times New Roman"/>
        </w:rPr>
        <w:fldChar w:fldCharType="begin"/>
      </w:r>
      <w:r w:rsidRPr="00837ACD">
        <w:rPr>
          <w:rFonts w:ascii="Times New Roman" w:eastAsia="SimSun" w:hAnsi="Times New Roman" w:cs="Times New Roman"/>
        </w:rPr>
        <w:instrText xml:space="preserve"> ADDIN EN.REFLIST </w:instrText>
      </w:r>
      <w:r w:rsidR="009279F6">
        <w:rPr>
          <w:rFonts w:ascii="Times New Roman" w:eastAsia="SimSun" w:hAnsi="Times New Roman" w:cs="Times New Roman"/>
        </w:rPr>
        <w:fldChar w:fldCharType="separate"/>
      </w:r>
      <w:r w:rsidRPr="00837ACD">
        <w:rPr>
          <w:rFonts w:ascii="Times New Roman" w:eastAsia="SimSun" w:hAnsi="Times New Roman" w:cs="Times New Roman"/>
        </w:rPr>
        <w:fldChar w:fldCharType="end"/>
      </w:r>
    </w:p>
    <w:sectPr w:rsidR="006869E2" w:rsidRPr="00837ACD" w:rsidSect="00A11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9ED32" w14:textId="77777777" w:rsidR="009279F6" w:rsidRDefault="009279F6" w:rsidP="006136F7">
      <w:r>
        <w:separator/>
      </w:r>
    </w:p>
  </w:endnote>
  <w:endnote w:type="continuationSeparator" w:id="0">
    <w:p w14:paraId="3AFEDDB8" w14:textId="77777777" w:rsidR="009279F6" w:rsidRDefault="009279F6" w:rsidP="00613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E305B" w14:textId="77777777" w:rsidR="009279F6" w:rsidRDefault="009279F6" w:rsidP="006136F7">
      <w:r>
        <w:separator/>
      </w:r>
    </w:p>
  </w:footnote>
  <w:footnote w:type="continuationSeparator" w:id="0">
    <w:p w14:paraId="3A28C1C0" w14:textId="77777777" w:rsidR="009279F6" w:rsidRDefault="009279F6" w:rsidP="00613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vwdrva5etassewtdp5s50ktdref2w02vtw&quot;&gt;My EndNote Library&lt;record-ids&gt;&lt;item&gt;132&lt;/item&gt;&lt;/record-ids&gt;&lt;/item&gt;&lt;/Libraries&gt;"/>
  </w:docVars>
  <w:rsids>
    <w:rsidRoot w:val="000060B9"/>
    <w:rsid w:val="000060B9"/>
    <w:rsid w:val="00026C94"/>
    <w:rsid w:val="00035A83"/>
    <w:rsid w:val="000402C6"/>
    <w:rsid w:val="000572A1"/>
    <w:rsid w:val="00081815"/>
    <w:rsid w:val="00084E13"/>
    <w:rsid w:val="0014016A"/>
    <w:rsid w:val="00155406"/>
    <w:rsid w:val="001B6A1B"/>
    <w:rsid w:val="001C4155"/>
    <w:rsid w:val="00267368"/>
    <w:rsid w:val="00292465"/>
    <w:rsid w:val="002C4ECF"/>
    <w:rsid w:val="002D39E2"/>
    <w:rsid w:val="00305465"/>
    <w:rsid w:val="00386A6D"/>
    <w:rsid w:val="00390945"/>
    <w:rsid w:val="00397F62"/>
    <w:rsid w:val="003A6776"/>
    <w:rsid w:val="003C6102"/>
    <w:rsid w:val="003F26EE"/>
    <w:rsid w:val="004254FD"/>
    <w:rsid w:val="00486606"/>
    <w:rsid w:val="0049530C"/>
    <w:rsid w:val="004A45E9"/>
    <w:rsid w:val="00516B3E"/>
    <w:rsid w:val="00560F6C"/>
    <w:rsid w:val="005971BC"/>
    <w:rsid w:val="005E185B"/>
    <w:rsid w:val="005F71E2"/>
    <w:rsid w:val="006136F7"/>
    <w:rsid w:val="006142E8"/>
    <w:rsid w:val="00646DE9"/>
    <w:rsid w:val="0067525E"/>
    <w:rsid w:val="006869E2"/>
    <w:rsid w:val="006941D6"/>
    <w:rsid w:val="006A625A"/>
    <w:rsid w:val="006E6D19"/>
    <w:rsid w:val="00740AA7"/>
    <w:rsid w:val="007479E1"/>
    <w:rsid w:val="00757A35"/>
    <w:rsid w:val="00757EC4"/>
    <w:rsid w:val="008226AF"/>
    <w:rsid w:val="00837ACD"/>
    <w:rsid w:val="00844371"/>
    <w:rsid w:val="008861C4"/>
    <w:rsid w:val="008C2040"/>
    <w:rsid w:val="009273F2"/>
    <w:rsid w:val="009279F6"/>
    <w:rsid w:val="00973AE7"/>
    <w:rsid w:val="00987627"/>
    <w:rsid w:val="009C6A45"/>
    <w:rsid w:val="009D023F"/>
    <w:rsid w:val="009F211A"/>
    <w:rsid w:val="009F3B14"/>
    <w:rsid w:val="00A11F94"/>
    <w:rsid w:val="00A1376E"/>
    <w:rsid w:val="00A14DC5"/>
    <w:rsid w:val="00A22625"/>
    <w:rsid w:val="00A26166"/>
    <w:rsid w:val="00A74B47"/>
    <w:rsid w:val="00A80FFA"/>
    <w:rsid w:val="00A90173"/>
    <w:rsid w:val="00A9312D"/>
    <w:rsid w:val="00B225B1"/>
    <w:rsid w:val="00B23EDA"/>
    <w:rsid w:val="00B34951"/>
    <w:rsid w:val="00B353BD"/>
    <w:rsid w:val="00B44430"/>
    <w:rsid w:val="00B71E33"/>
    <w:rsid w:val="00B7304B"/>
    <w:rsid w:val="00B83C21"/>
    <w:rsid w:val="00BB3BAF"/>
    <w:rsid w:val="00C27678"/>
    <w:rsid w:val="00C343FA"/>
    <w:rsid w:val="00C4670E"/>
    <w:rsid w:val="00C55DE9"/>
    <w:rsid w:val="00C80D41"/>
    <w:rsid w:val="00CE1455"/>
    <w:rsid w:val="00DF6112"/>
    <w:rsid w:val="00E01F8B"/>
    <w:rsid w:val="00E81370"/>
    <w:rsid w:val="00EE5D97"/>
    <w:rsid w:val="00EF7FFA"/>
    <w:rsid w:val="00F274D9"/>
    <w:rsid w:val="00F3087A"/>
    <w:rsid w:val="00FB3424"/>
    <w:rsid w:val="00FF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748ED"/>
  <w15:docId w15:val="{70F18982-3D2D-4E98-8966-161408BFC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6136F7"/>
    <w:rPr>
      <w:kern w:val="2"/>
      <w:sz w:val="21"/>
      <w:szCs w:val="22"/>
    </w:rPr>
  </w:style>
  <w:style w:type="paragraph" w:customStyle="1" w:styleId="SupplementaryMaterial">
    <w:name w:val="Supplementary Material"/>
    <w:basedOn w:val="Title"/>
    <w:next w:val="Title"/>
    <w:link w:val="SupplementaryMaterial0"/>
    <w:qFormat/>
    <w:rsid w:val="00A14DC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14DC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14DC5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757A35"/>
    <w:pPr>
      <w:jc w:val="center"/>
    </w:pPr>
    <w:rPr>
      <w:rFonts w:ascii="DengXian" w:eastAsia="DengXian" w:hAnsi="DengXian"/>
      <w:noProof/>
      <w:sz w:val="20"/>
    </w:rPr>
  </w:style>
  <w:style w:type="character" w:customStyle="1" w:styleId="SupplementaryMaterial0">
    <w:name w:val="Supplementary Material 字符"/>
    <w:basedOn w:val="TitleChar"/>
    <w:link w:val="SupplementaryMaterial"/>
    <w:rsid w:val="00757A35"/>
    <w:rPr>
      <w:rFonts w:ascii="Times New Roman" w:eastAsiaTheme="majorEastAsia" w:hAnsi="Times New Roman" w:cs="Times New Roman"/>
      <w:b/>
      <w:bCs w:val="0"/>
      <w:i/>
      <w:kern w:val="2"/>
      <w:sz w:val="32"/>
      <w:szCs w:val="32"/>
      <w:lang w:eastAsia="en-US"/>
    </w:rPr>
  </w:style>
  <w:style w:type="character" w:customStyle="1" w:styleId="EndNoteBibliographyTitle0">
    <w:name w:val="EndNote Bibliography Title 字符"/>
    <w:basedOn w:val="SupplementaryMaterial0"/>
    <w:link w:val="EndNoteBibliographyTitle"/>
    <w:rsid w:val="00757A35"/>
    <w:rPr>
      <w:rFonts w:ascii="DengXian" w:eastAsia="DengXian" w:hAnsi="DengXian" w:cs="Times New Roman"/>
      <w:b w:val="0"/>
      <w:bCs w:val="0"/>
      <w:i w:val="0"/>
      <w:noProof/>
      <w:kern w:val="2"/>
      <w:sz w:val="3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757A3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SupplementaryMaterial0"/>
    <w:link w:val="EndNoteBibliography"/>
    <w:rsid w:val="00757A35"/>
    <w:rPr>
      <w:rFonts w:ascii="DengXian" w:eastAsia="DengXian" w:hAnsi="DengXian" w:cs="Times New Roman"/>
      <w:b w:val="0"/>
      <w:bCs w:val="0"/>
      <w:i w:val="0"/>
      <w:noProof/>
      <w:kern w:val="2"/>
      <w:sz w:val="3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757A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7A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60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庄 忻雨</dc:creator>
  <cp:lastModifiedBy>Megan Bond</cp:lastModifiedBy>
  <cp:revision>2</cp:revision>
  <cp:lastPrinted>2022-04-04T16:04:00Z</cp:lastPrinted>
  <dcterms:created xsi:type="dcterms:W3CDTF">2022-05-23T11:27:00Z</dcterms:created>
  <dcterms:modified xsi:type="dcterms:W3CDTF">2022-05-23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D23F089973B495FBFDA6BEC7132C733</vt:lpwstr>
  </property>
</Properties>
</file>